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7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Gene expression data of ZmGF14s at three developmental stages (Lg(FPKM+1))</w:t>
      </w:r>
    </w:p>
    <w:tbl>
      <w:tblPr>
        <w:tblStyle w:val="2"/>
        <w:tblpPr w:leftFromText="180" w:rightFromText="180" w:vertAnchor="text" w:horzAnchor="page" w:tblpX="1893" w:tblpY="303"/>
        <w:tblOverlap w:val="never"/>
        <w:tblW w:w="82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700"/>
        <w:gridCol w:w="744"/>
        <w:gridCol w:w="781"/>
        <w:gridCol w:w="737"/>
        <w:gridCol w:w="694"/>
        <w:gridCol w:w="838"/>
        <w:gridCol w:w="793"/>
        <w:gridCol w:w="869"/>
        <w:gridCol w:w="7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7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</w:t>
            </w:r>
          </w:p>
        </w:tc>
        <w:tc>
          <w:tcPr>
            <w:tcW w:w="7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</w:t>
            </w:r>
          </w:p>
        </w:tc>
        <w:tc>
          <w:tcPr>
            <w:tcW w:w="7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</w:t>
            </w:r>
          </w:p>
        </w:tc>
        <w:tc>
          <w:tcPr>
            <w:tcW w:w="8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3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GF14-12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</w:tr>
    </w:tbl>
    <w:p>
      <w:pPr>
        <w:spacing w:line="240" w:lineRule="auto"/>
      </w:pPr>
    </w:p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kNjc4YzkwMGMyZGZlMTkxNzhkOWQwMjQ5OTExZDUifQ=="/>
  </w:docVars>
  <w:rsids>
    <w:rsidRoot w:val="00000000"/>
    <w:rsid w:val="01A91B86"/>
    <w:rsid w:val="048E7480"/>
    <w:rsid w:val="09F31C7B"/>
    <w:rsid w:val="12725F1A"/>
    <w:rsid w:val="16A42B33"/>
    <w:rsid w:val="22376845"/>
    <w:rsid w:val="23A128D5"/>
    <w:rsid w:val="24105FE7"/>
    <w:rsid w:val="261B7D49"/>
    <w:rsid w:val="28553C8E"/>
    <w:rsid w:val="2BEA04E7"/>
    <w:rsid w:val="2D9E7E85"/>
    <w:rsid w:val="376C1FAE"/>
    <w:rsid w:val="40907B01"/>
    <w:rsid w:val="46AE0CE1"/>
    <w:rsid w:val="4E7B3B9E"/>
    <w:rsid w:val="545A4256"/>
    <w:rsid w:val="59B62C36"/>
    <w:rsid w:val="5F667F53"/>
    <w:rsid w:val="605A433C"/>
    <w:rsid w:val="60844B35"/>
    <w:rsid w:val="61A905CB"/>
    <w:rsid w:val="62AA45FB"/>
    <w:rsid w:val="6F481423"/>
    <w:rsid w:val="70DF7B65"/>
    <w:rsid w:val="735C549D"/>
    <w:rsid w:val="7A6B1D63"/>
    <w:rsid w:val="7CE107C1"/>
    <w:rsid w:val="7DDC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609</Characters>
  <Lines>0</Lines>
  <Paragraphs>0</Paragraphs>
  <TotalTime>1</TotalTime>
  <ScaleCrop>false</ScaleCrop>
  <LinksUpToDate>false</LinksUpToDate>
  <CharactersWithSpaces>62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4:20:00Z</dcterms:created>
  <dc:creator>王恒生</dc:creator>
  <cp:lastModifiedBy>飘</cp:lastModifiedBy>
  <dcterms:modified xsi:type="dcterms:W3CDTF">2024-03-06T12:2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BFFD16677404106BDCA80A72C39FC06</vt:lpwstr>
  </property>
</Properties>
</file>